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613A2" w14:textId="682F43E4" w:rsidR="00BB514E" w:rsidRPr="005805A6" w:rsidRDefault="00A97768" w:rsidP="005805A6">
      <w:pPr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 w:rsidRPr="005805A6">
        <w:rPr>
          <w:rStyle w:val="fontstyle01"/>
          <w:rFonts w:ascii="Times New Roman" w:hAnsi="Times New Roman" w:cs="Times New Roman"/>
          <w:sz w:val="24"/>
          <w:szCs w:val="24"/>
        </w:rPr>
        <w:t xml:space="preserve">Supplementary </w:t>
      </w:r>
      <w:r w:rsidR="009C05D8" w:rsidRPr="005805A6">
        <w:rPr>
          <w:rStyle w:val="fontstyle01"/>
          <w:rFonts w:ascii="Times New Roman" w:hAnsi="Times New Roman" w:cs="Times New Roman"/>
          <w:sz w:val="24"/>
          <w:szCs w:val="24"/>
        </w:rPr>
        <w:t>Table 1 Statistics for filtering reads</w:t>
      </w:r>
    </w:p>
    <w:tbl>
      <w:tblPr>
        <w:tblpPr w:leftFromText="180" w:rightFromText="180" w:vertAnchor="text" w:tblpXSpec="center" w:tblpY="1"/>
        <w:tblOverlap w:val="never"/>
        <w:tblW w:w="522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1446"/>
        <w:gridCol w:w="1595"/>
        <w:gridCol w:w="1445"/>
        <w:gridCol w:w="1446"/>
        <w:gridCol w:w="1011"/>
        <w:gridCol w:w="860"/>
      </w:tblGrid>
      <w:tr w:rsidR="00092180" w:rsidRPr="00CA2AB3" w14:paraId="7FA527A8" w14:textId="77777777" w:rsidTr="00092180">
        <w:trPr>
          <w:trHeight w:val="603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35DE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7CCA" w14:textId="4A686F1A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</w:t>
            </w:r>
            <w:r w:rsidR="008F39DF" w:rsidRPr="005805A6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="008F39DF" w:rsidRPr="005805A6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Reads</w:t>
            </w:r>
            <w:r w:rsidR="008F39DF" w:rsidRPr="005805A6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FD85" w14:textId="72B696FD" w:rsidR="00092180" w:rsidRPr="005805A6" w:rsidRDefault="008F39DF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Clean </w:t>
            </w:r>
            <w:proofErr w:type="spellStart"/>
            <w:r w:rsidRPr="005805A6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Reads</w:t>
            </w:r>
            <w:r w:rsidRPr="005805A6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8A44" w14:textId="362007D0" w:rsidR="00092180" w:rsidRPr="005805A6" w:rsidRDefault="00123489" w:rsidP="00123489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pter</w:t>
            </w: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4052" w14:textId="718F4514" w:rsidR="00092180" w:rsidRPr="005805A6" w:rsidRDefault="00092180" w:rsidP="00123489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  <w:r w:rsidR="00FB213D"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123489"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lity</w:t>
            </w:r>
            <w:r w:rsidR="00123489"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8006" w14:textId="11BC001B" w:rsidR="00092180" w:rsidRPr="005805A6" w:rsidRDefault="00123489" w:rsidP="00123489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A</w:t>
            </w: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584B" w14:textId="64D49241" w:rsidR="00092180" w:rsidRPr="005805A6" w:rsidRDefault="00123489" w:rsidP="00123489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f</w:t>
            </w:r>
            <w:proofErr w:type="spellEnd"/>
          </w:p>
        </w:tc>
      </w:tr>
      <w:tr w:rsidR="00092180" w:rsidRPr="00CA2AB3" w14:paraId="5E68A291" w14:textId="77777777" w:rsidTr="00092180">
        <w:trPr>
          <w:trHeight w:val="396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663E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4F6F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szCs w:val="21"/>
              </w:rPr>
              <w:t>115340660</w:t>
            </w: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395A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3682224 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1E58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2138 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D821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46298 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52BD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F3F3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092180" w:rsidRPr="00CA2AB3" w14:paraId="6393AF3A" w14:textId="77777777" w:rsidTr="00092180">
        <w:trPr>
          <w:trHeight w:val="396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F318717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A186534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szCs w:val="21"/>
              </w:rPr>
              <w:t>12949202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4EF72CD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7710488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114066E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4268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847696E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27268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6A44EAC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86AC851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092180" w:rsidRPr="00CA2AB3" w14:paraId="00DF4EAD" w14:textId="77777777" w:rsidTr="00092180">
        <w:trPr>
          <w:trHeight w:val="396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3B6422D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21586B8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szCs w:val="21"/>
              </w:rPr>
              <w:t>112871496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EDE40E6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1321746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F6C7B5D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4364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FC58763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45386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7E7AA52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D7DDEF6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092180" w:rsidRPr="00CA2AB3" w14:paraId="39D17FCD" w14:textId="77777777" w:rsidTr="00092180">
        <w:trPr>
          <w:trHeight w:val="396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1D9E505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F339DB2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szCs w:val="21"/>
              </w:rPr>
              <w:t>11749494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A35B9CD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5842072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A25C091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8258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5596560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24612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192E088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ABC6DEA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092180" w:rsidRPr="00CA2AB3" w14:paraId="0BE64ED2" w14:textId="77777777" w:rsidTr="00092180">
        <w:trPr>
          <w:trHeight w:val="396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520B47D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2B8F128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szCs w:val="21"/>
              </w:rPr>
              <w:t>123083610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C086BE3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1717410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A1FD3EE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2712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21243F4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3488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1C5B01A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8017B5D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092180" w:rsidRPr="00CA2AB3" w14:paraId="06F98726" w14:textId="77777777" w:rsidTr="00092180">
        <w:trPr>
          <w:trHeight w:val="396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D6A82F7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A2F0BCF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szCs w:val="21"/>
              </w:rPr>
              <w:t>134650670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9E4C205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2916492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7F3E7AB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4886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30B919E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99292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DDE3609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0CBD6BA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092180" w:rsidRPr="00CA2AB3" w14:paraId="0464F702" w14:textId="77777777" w:rsidTr="00092180">
        <w:trPr>
          <w:trHeight w:val="396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DC26DA9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6F5B05B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szCs w:val="21"/>
              </w:rPr>
              <w:t>11606072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A7B633B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580756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A9AB5EA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2466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C417F91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67506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7C7A1F0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09C39E0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092180" w:rsidRPr="00CA2AB3" w14:paraId="75FAF1BD" w14:textId="77777777" w:rsidTr="00092180">
        <w:trPr>
          <w:trHeight w:val="396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064B6C9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2C4FEB1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szCs w:val="21"/>
              </w:rPr>
              <w:t>10927477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A6B934B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7891058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BFE9547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8686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0B18BC0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55034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64B1F1C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AF5779F" w14:textId="77777777" w:rsidR="00092180" w:rsidRPr="005805A6" w:rsidRDefault="00092180" w:rsidP="001D6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5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</w:tbl>
    <w:p w14:paraId="6D80681A" w14:textId="2FD24F12" w:rsidR="00092180" w:rsidRPr="005805A6" w:rsidRDefault="00123489" w:rsidP="005805A6">
      <w:pPr>
        <w:rPr>
          <w:sz w:val="24"/>
          <w:szCs w:val="24"/>
          <w:vertAlign w:val="superscript"/>
        </w:rPr>
      </w:pPr>
      <w:r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a </w:t>
      </w:r>
      <w:r w:rsidR="008F39DF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aw</w:t>
      </w:r>
      <w:r w:rsidR="008F39DF"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Reads: Reads obtained from </w:t>
      </w:r>
      <w:r w:rsidR="00141EB8"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the sequencing machines</w:t>
      </w:r>
    </w:p>
    <w:p w14:paraId="4C404055" w14:textId="4BC0793C" w:rsidR="00092180" w:rsidRPr="005805A6" w:rsidRDefault="00123489" w:rsidP="005805A6">
      <w:pPr>
        <w:rPr>
          <w:sz w:val="24"/>
          <w:szCs w:val="24"/>
        </w:rPr>
      </w:pPr>
      <w:r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b </w:t>
      </w:r>
      <w:r w:rsidR="008F39DF" w:rsidRPr="005805A6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</w:rPr>
        <w:t>C</w:t>
      </w:r>
      <w:r w:rsidR="008F39DF"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lean Reads</w:t>
      </w:r>
      <w:r w:rsidR="00141EB8"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FB213D"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High quality reads</w:t>
      </w:r>
    </w:p>
    <w:p w14:paraId="4FE28610" w14:textId="084A73B9" w:rsidR="00092180" w:rsidRPr="005805A6" w:rsidRDefault="00123489" w:rsidP="005805A6">
      <w:pPr>
        <w:rPr>
          <w:sz w:val="24"/>
          <w:szCs w:val="24"/>
        </w:rPr>
      </w:pPr>
      <w:r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c </w:t>
      </w:r>
      <w:r w:rsidR="008F39DF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apter</w:t>
      </w:r>
      <w:r w:rsidR="00FB213D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Reads containing adapters</w:t>
      </w:r>
    </w:p>
    <w:p w14:paraId="3549C4B4" w14:textId="3D006BDA" w:rsidR="00092180" w:rsidRPr="005805A6" w:rsidRDefault="00123489" w:rsidP="005805A6">
      <w:pPr>
        <w:rPr>
          <w:sz w:val="24"/>
          <w:szCs w:val="24"/>
        </w:rPr>
      </w:pPr>
      <w:r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d </w:t>
      </w:r>
      <w:r w:rsidR="008F39DF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ow</w:t>
      </w:r>
      <w:r w:rsidR="00FB213D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q</w:t>
      </w:r>
      <w:r w:rsidR="008F39DF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ality</w:t>
      </w:r>
      <w:r w:rsidR="00FB213D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Reads containing more than 50% of low quality (Q-value≤20) bases.</w:t>
      </w:r>
    </w:p>
    <w:p w14:paraId="69CEDBFE" w14:textId="12B8C257" w:rsidR="00092180" w:rsidRPr="005805A6" w:rsidRDefault="00123489" w:rsidP="005805A6">
      <w:pPr>
        <w:rPr>
          <w:sz w:val="24"/>
          <w:szCs w:val="24"/>
        </w:rPr>
      </w:pPr>
      <w:r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e</w:t>
      </w:r>
      <w:r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8F39DF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olyA</w:t>
      </w:r>
      <w:proofErr w:type="spellEnd"/>
      <w:r w:rsidR="00FB213D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Reads containing </w:t>
      </w:r>
      <w:proofErr w:type="spellStart"/>
      <w:r w:rsidR="00FB213D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olyA</w:t>
      </w:r>
      <w:proofErr w:type="spellEnd"/>
    </w:p>
    <w:p w14:paraId="3E815B62" w14:textId="0B8AA5C2" w:rsidR="00092180" w:rsidRPr="005805A6" w:rsidRDefault="00123489" w:rsidP="005805A6">
      <w:pPr>
        <w:rPr>
          <w:sz w:val="24"/>
          <w:szCs w:val="24"/>
        </w:rPr>
      </w:pPr>
      <w:r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f </w:t>
      </w:r>
      <w:r w:rsidR="008F39DF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</w:t>
      </w:r>
      <w:r w:rsidR="00FB213D" w:rsidRPr="005805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Reads containing more than 10% of unknown nucleotides (N)</w:t>
      </w:r>
    </w:p>
    <w:p w14:paraId="048A0956" w14:textId="3E94E396" w:rsidR="00092180" w:rsidRDefault="00092180" w:rsidP="00092180">
      <w:pPr>
        <w:spacing w:line="480" w:lineRule="auto"/>
      </w:pPr>
    </w:p>
    <w:p w14:paraId="70EBC5EF" w14:textId="201556DD" w:rsidR="00092180" w:rsidRDefault="00092180" w:rsidP="00092180">
      <w:pPr>
        <w:spacing w:line="480" w:lineRule="auto"/>
      </w:pPr>
    </w:p>
    <w:p w14:paraId="6DB22BA2" w14:textId="6740CD67" w:rsidR="00092180" w:rsidRDefault="00092180" w:rsidP="00092180">
      <w:pPr>
        <w:spacing w:line="480" w:lineRule="auto"/>
      </w:pPr>
    </w:p>
    <w:p w14:paraId="3C14C375" w14:textId="039B2D95" w:rsidR="00092180" w:rsidRDefault="00092180" w:rsidP="00092180">
      <w:pPr>
        <w:spacing w:line="480" w:lineRule="auto"/>
      </w:pPr>
    </w:p>
    <w:p w14:paraId="73306AF1" w14:textId="23839A23" w:rsidR="00092180" w:rsidRDefault="00092180" w:rsidP="00092180">
      <w:pPr>
        <w:spacing w:line="480" w:lineRule="auto"/>
      </w:pPr>
    </w:p>
    <w:p w14:paraId="0ABCEA7D" w14:textId="0C7C729D" w:rsidR="00092180" w:rsidRDefault="00092180" w:rsidP="00092180">
      <w:pPr>
        <w:spacing w:line="480" w:lineRule="auto"/>
      </w:pPr>
    </w:p>
    <w:p w14:paraId="1D45A32A" w14:textId="13914998" w:rsidR="00092180" w:rsidRDefault="00092180" w:rsidP="00092180">
      <w:pPr>
        <w:spacing w:line="480" w:lineRule="auto"/>
      </w:pPr>
    </w:p>
    <w:p w14:paraId="47C0FCB2" w14:textId="51AB2682" w:rsidR="00092180" w:rsidRDefault="00092180" w:rsidP="00092180">
      <w:pPr>
        <w:spacing w:line="480" w:lineRule="auto"/>
      </w:pPr>
    </w:p>
    <w:p w14:paraId="2DF12E02" w14:textId="5771A32E" w:rsidR="00092180" w:rsidRDefault="00092180" w:rsidP="00092180">
      <w:pPr>
        <w:spacing w:line="480" w:lineRule="auto"/>
      </w:pPr>
    </w:p>
    <w:p w14:paraId="3D8DF7F3" w14:textId="0A6DEFC2" w:rsidR="005805A6" w:rsidRDefault="005805A6" w:rsidP="00092180">
      <w:pPr>
        <w:spacing w:line="480" w:lineRule="auto"/>
      </w:pPr>
    </w:p>
    <w:p w14:paraId="3693AE15" w14:textId="5A8A35D7" w:rsidR="005805A6" w:rsidRDefault="005805A6" w:rsidP="00092180">
      <w:pPr>
        <w:spacing w:line="480" w:lineRule="auto"/>
      </w:pPr>
    </w:p>
    <w:p w14:paraId="03406D9F" w14:textId="59BA318B" w:rsidR="005805A6" w:rsidRDefault="005805A6" w:rsidP="00092180">
      <w:pPr>
        <w:spacing w:line="480" w:lineRule="auto"/>
      </w:pPr>
    </w:p>
    <w:p w14:paraId="570B97F5" w14:textId="77777777" w:rsidR="005805A6" w:rsidRDefault="005805A6" w:rsidP="00092180">
      <w:pPr>
        <w:spacing w:line="480" w:lineRule="auto"/>
        <w:rPr>
          <w:rFonts w:hint="eastAsia"/>
        </w:rPr>
      </w:pPr>
    </w:p>
    <w:p w14:paraId="71A89A73" w14:textId="3C021F82" w:rsidR="00092180" w:rsidRPr="002345EA" w:rsidRDefault="00A97768" w:rsidP="005805A6">
      <w:pPr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2345EA">
        <w:rPr>
          <w:rFonts w:ascii="Times New Roman" w:hAnsi="Times New Roman" w:cs="Times New Roman"/>
          <w:sz w:val="24"/>
          <w:szCs w:val="24"/>
        </w:rPr>
        <w:t xml:space="preserve"> </w:t>
      </w:r>
      <w:r w:rsidR="002345EA" w:rsidRPr="002345EA">
        <w:rPr>
          <w:rFonts w:ascii="Times New Roman" w:hAnsi="Times New Roman" w:cs="Times New Roman"/>
          <w:sz w:val="24"/>
          <w:szCs w:val="24"/>
        </w:rPr>
        <w:t>Table 2 Statistics for ribosome alig</w:t>
      </w:r>
      <w:r w:rsidR="00DA6F9A">
        <w:rPr>
          <w:rFonts w:ascii="Times New Roman" w:hAnsi="Times New Roman" w:cs="Times New Roman"/>
          <w:sz w:val="24"/>
          <w:szCs w:val="24"/>
        </w:rPr>
        <w:t>n</w:t>
      </w:r>
      <w:r w:rsidR="002345EA" w:rsidRPr="002345EA">
        <w:rPr>
          <w:rFonts w:ascii="Times New Roman" w:hAnsi="Times New Roman" w:cs="Times New Roman"/>
          <w:sz w:val="24"/>
          <w:szCs w:val="24"/>
        </w:rPr>
        <w:t>men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92180" w:rsidRPr="000F7E6B" w14:paraId="1B90AF5F" w14:textId="77777777" w:rsidTr="001D6AF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8FAEBA7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mp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D2F1878" w14:textId="2044B728" w:rsidR="00092180" w:rsidRPr="008D108B" w:rsidRDefault="00092180" w:rsidP="008D108B">
            <w:pPr>
              <w:spacing w:line="480" w:lineRule="auto"/>
              <w:rPr>
                <w:vertAlign w:val="superscript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C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lean </w:t>
            </w:r>
            <w:proofErr w:type="spellStart"/>
            <w:r w:rsidR="008D108B"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Reads</w:t>
            </w:r>
            <w:r w:rsidR="008D108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2CA9347" w14:textId="322F2F0D" w:rsidR="00092180" w:rsidRPr="008D108B" w:rsidRDefault="00092180" w:rsidP="008D108B">
            <w:pPr>
              <w:spacing w:line="480" w:lineRule="auto"/>
              <w:rPr>
                <w:vertAlign w:val="superscript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M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apped </w:t>
            </w:r>
            <w:proofErr w:type="spellStart"/>
            <w:r w:rsidR="008D108B"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Reads</w:t>
            </w:r>
            <w:r w:rsidR="008D108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080E2FB" w14:textId="18088F7B" w:rsidR="00092180" w:rsidRPr="008D108B" w:rsidRDefault="00092180" w:rsidP="008D108B">
            <w:pPr>
              <w:spacing w:line="480" w:lineRule="auto"/>
              <w:rPr>
                <w:vertAlign w:val="superscript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U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nmapped </w:t>
            </w:r>
            <w:proofErr w:type="spellStart"/>
            <w:r w:rsidR="008D108B"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Reads</w:t>
            </w:r>
            <w:r w:rsidR="008D108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  <w:proofErr w:type="spellEnd"/>
          </w:p>
        </w:tc>
      </w:tr>
      <w:tr w:rsidR="00092180" w:rsidRPr="000F7E6B" w14:paraId="2E91588A" w14:textId="77777777" w:rsidTr="001D6AF1">
        <w:tc>
          <w:tcPr>
            <w:tcW w:w="2074" w:type="dxa"/>
            <w:tcBorders>
              <w:top w:val="single" w:sz="4" w:space="0" w:color="auto"/>
            </w:tcBorders>
          </w:tcPr>
          <w:p w14:paraId="18A4907A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H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C475E4D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CA2A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68222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8F9A2D6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71746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BE8D71C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9964760</w:t>
            </w:r>
          </w:p>
        </w:tc>
      </w:tr>
      <w:tr w:rsidR="00092180" w:rsidRPr="000F7E6B" w14:paraId="497AE7E2" w14:textId="77777777" w:rsidTr="001D6AF1">
        <w:tc>
          <w:tcPr>
            <w:tcW w:w="2074" w:type="dxa"/>
          </w:tcPr>
          <w:p w14:paraId="18FE7A48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H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2074" w:type="dxa"/>
          </w:tcPr>
          <w:p w14:paraId="75A5CEF4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CA2A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710488</w:t>
            </w:r>
          </w:p>
        </w:tc>
        <w:tc>
          <w:tcPr>
            <w:tcW w:w="2074" w:type="dxa"/>
          </w:tcPr>
          <w:p w14:paraId="75016CAF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4176864</w:t>
            </w:r>
          </w:p>
        </w:tc>
        <w:tc>
          <w:tcPr>
            <w:tcW w:w="2074" w:type="dxa"/>
          </w:tcPr>
          <w:p w14:paraId="52B37421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533624</w:t>
            </w:r>
          </w:p>
        </w:tc>
      </w:tr>
      <w:tr w:rsidR="00092180" w:rsidRPr="000F7E6B" w14:paraId="080BF831" w14:textId="77777777" w:rsidTr="001D6AF1">
        <w:tc>
          <w:tcPr>
            <w:tcW w:w="2074" w:type="dxa"/>
          </w:tcPr>
          <w:p w14:paraId="0B1EB766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H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</w:p>
        </w:tc>
        <w:tc>
          <w:tcPr>
            <w:tcW w:w="2074" w:type="dxa"/>
          </w:tcPr>
          <w:p w14:paraId="346E85EB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CA2A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321746</w:t>
            </w:r>
          </w:p>
        </w:tc>
        <w:tc>
          <w:tcPr>
            <w:tcW w:w="2074" w:type="dxa"/>
          </w:tcPr>
          <w:p w14:paraId="0F145540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4527636</w:t>
            </w:r>
          </w:p>
        </w:tc>
        <w:tc>
          <w:tcPr>
            <w:tcW w:w="2074" w:type="dxa"/>
          </w:tcPr>
          <w:p w14:paraId="1A1739AA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6794110</w:t>
            </w:r>
          </w:p>
        </w:tc>
      </w:tr>
      <w:tr w:rsidR="00092180" w:rsidRPr="000F7E6B" w14:paraId="68530A23" w14:textId="77777777" w:rsidTr="001D6AF1">
        <w:tc>
          <w:tcPr>
            <w:tcW w:w="2074" w:type="dxa"/>
          </w:tcPr>
          <w:p w14:paraId="4E3D2393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H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2074" w:type="dxa"/>
          </w:tcPr>
          <w:p w14:paraId="1A8AABF3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CA2A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842072</w:t>
            </w:r>
          </w:p>
        </w:tc>
        <w:tc>
          <w:tcPr>
            <w:tcW w:w="2074" w:type="dxa"/>
          </w:tcPr>
          <w:p w14:paraId="54F3522E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5260014</w:t>
            </w:r>
          </w:p>
        </w:tc>
        <w:tc>
          <w:tcPr>
            <w:tcW w:w="2074" w:type="dxa"/>
          </w:tcPr>
          <w:p w14:paraId="15A4A4CD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0582058</w:t>
            </w:r>
          </w:p>
        </w:tc>
      </w:tr>
      <w:tr w:rsidR="00092180" w:rsidRPr="000F7E6B" w14:paraId="06A6E840" w14:textId="77777777" w:rsidTr="001D6AF1">
        <w:tc>
          <w:tcPr>
            <w:tcW w:w="2074" w:type="dxa"/>
          </w:tcPr>
          <w:p w14:paraId="54B8CD5C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L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2074" w:type="dxa"/>
          </w:tcPr>
          <w:p w14:paraId="50AB2ACC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CA2A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717410</w:t>
            </w:r>
          </w:p>
        </w:tc>
        <w:tc>
          <w:tcPr>
            <w:tcW w:w="2074" w:type="dxa"/>
          </w:tcPr>
          <w:p w14:paraId="5195AEEC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7782028</w:t>
            </w:r>
          </w:p>
        </w:tc>
        <w:tc>
          <w:tcPr>
            <w:tcW w:w="2074" w:type="dxa"/>
          </w:tcPr>
          <w:p w14:paraId="76647344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935382</w:t>
            </w:r>
          </w:p>
        </w:tc>
      </w:tr>
      <w:tr w:rsidR="00092180" w:rsidRPr="000F7E6B" w14:paraId="7D72E613" w14:textId="77777777" w:rsidTr="001D6AF1">
        <w:tc>
          <w:tcPr>
            <w:tcW w:w="2074" w:type="dxa"/>
          </w:tcPr>
          <w:p w14:paraId="4C288C22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L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2074" w:type="dxa"/>
          </w:tcPr>
          <w:p w14:paraId="4A94C69F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CA2A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916492</w:t>
            </w:r>
          </w:p>
        </w:tc>
        <w:tc>
          <w:tcPr>
            <w:tcW w:w="2074" w:type="dxa"/>
          </w:tcPr>
          <w:p w14:paraId="4894AC89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701294</w:t>
            </w:r>
          </w:p>
        </w:tc>
        <w:tc>
          <w:tcPr>
            <w:tcW w:w="2074" w:type="dxa"/>
          </w:tcPr>
          <w:p w14:paraId="0AABD765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9215198</w:t>
            </w:r>
          </w:p>
        </w:tc>
      </w:tr>
      <w:tr w:rsidR="00092180" w:rsidRPr="000F7E6B" w14:paraId="6B94C023" w14:textId="77777777" w:rsidTr="001D6AF1">
        <w:tc>
          <w:tcPr>
            <w:tcW w:w="2074" w:type="dxa"/>
          </w:tcPr>
          <w:p w14:paraId="3BF1636F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L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</w:p>
        </w:tc>
        <w:tc>
          <w:tcPr>
            <w:tcW w:w="2074" w:type="dxa"/>
          </w:tcPr>
          <w:p w14:paraId="36806EF8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CA2A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580756</w:t>
            </w:r>
          </w:p>
        </w:tc>
        <w:tc>
          <w:tcPr>
            <w:tcW w:w="2074" w:type="dxa"/>
          </w:tcPr>
          <w:p w14:paraId="782DEB2B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506486</w:t>
            </w:r>
          </w:p>
        </w:tc>
        <w:tc>
          <w:tcPr>
            <w:tcW w:w="2074" w:type="dxa"/>
          </w:tcPr>
          <w:p w14:paraId="14A3D0FA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074270</w:t>
            </w:r>
          </w:p>
        </w:tc>
      </w:tr>
      <w:tr w:rsidR="00092180" w:rsidRPr="000F7E6B" w14:paraId="29ACA011" w14:textId="77777777" w:rsidTr="001D6AF1">
        <w:tc>
          <w:tcPr>
            <w:tcW w:w="2074" w:type="dxa"/>
          </w:tcPr>
          <w:p w14:paraId="449BFD32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0F7E6B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L</w:t>
            </w:r>
            <w:r w:rsidRPr="000F7E6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2074" w:type="dxa"/>
          </w:tcPr>
          <w:p w14:paraId="2F4D3205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CA2A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891058</w:t>
            </w:r>
          </w:p>
        </w:tc>
        <w:tc>
          <w:tcPr>
            <w:tcW w:w="2074" w:type="dxa"/>
          </w:tcPr>
          <w:p w14:paraId="3F84AEE7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9816534</w:t>
            </w:r>
          </w:p>
        </w:tc>
        <w:tc>
          <w:tcPr>
            <w:tcW w:w="2074" w:type="dxa"/>
          </w:tcPr>
          <w:p w14:paraId="60369986" w14:textId="77777777" w:rsidR="00092180" w:rsidRPr="000F7E6B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8074524</w:t>
            </w:r>
          </w:p>
        </w:tc>
      </w:tr>
    </w:tbl>
    <w:p w14:paraId="0A87DB76" w14:textId="2DE92121" w:rsidR="00092180" w:rsidRPr="005805A6" w:rsidRDefault="008D108B" w:rsidP="005805A6">
      <w:pPr>
        <w:jc w:val="left"/>
        <w:rPr>
          <w:rFonts w:ascii="Times New Roman" w:hAnsi="Times New Roman" w:cs="Times New Roman"/>
          <w:sz w:val="24"/>
          <w:szCs w:val="24"/>
        </w:rPr>
      </w:pPr>
      <w:r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a </w:t>
      </w:r>
      <w:r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Clean Reads</w:t>
      </w:r>
      <w:r w:rsidR="005805A6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</w:rPr>
        <w:t>:</w:t>
      </w:r>
      <w:r w:rsid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81D79"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Reads that meet the quality control standard</w:t>
      </w:r>
    </w:p>
    <w:p w14:paraId="5555E7B6" w14:textId="5DBC1809" w:rsidR="00092180" w:rsidRPr="005805A6" w:rsidRDefault="00481D79" w:rsidP="005805A6">
      <w:pPr>
        <w:jc w:val="left"/>
        <w:rPr>
          <w:rFonts w:ascii="Times New Roman" w:hAnsi="Times New Roman" w:cs="Times New Roman"/>
          <w:sz w:val="24"/>
          <w:szCs w:val="24"/>
        </w:rPr>
      </w:pPr>
      <w:r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b </w:t>
      </w:r>
      <w:r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Mapped Reads:</w:t>
      </w:r>
      <w:r w:rsidR="00491C4A"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Reads mapped on the ribosome database</w:t>
      </w:r>
    </w:p>
    <w:p w14:paraId="6842DC49" w14:textId="6537D186" w:rsidR="00491C4A" w:rsidRPr="005805A6" w:rsidRDefault="00491C4A" w:rsidP="005805A6">
      <w:pPr>
        <w:jc w:val="left"/>
        <w:rPr>
          <w:rFonts w:ascii="Times New Roman" w:hAnsi="Times New Roman" w:cs="Times New Roman"/>
          <w:sz w:val="24"/>
          <w:szCs w:val="24"/>
        </w:rPr>
      </w:pPr>
      <w:r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c </w:t>
      </w:r>
      <w:r w:rsidRPr="005805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Unmapped Read: Reads not mapped on the ribosome database</w:t>
      </w:r>
    </w:p>
    <w:p w14:paraId="3261EA6B" w14:textId="6809C771" w:rsidR="00092180" w:rsidRPr="00491C4A" w:rsidRDefault="00092180" w:rsidP="00092180">
      <w:pPr>
        <w:spacing w:line="480" w:lineRule="auto"/>
      </w:pPr>
    </w:p>
    <w:p w14:paraId="2B877ACB" w14:textId="077E829C" w:rsidR="00092180" w:rsidRDefault="00092180" w:rsidP="00092180">
      <w:pPr>
        <w:spacing w:line="480" w:lineRule="auto"/>
      </w:pPr>
    </w:p>
    <w:p w14:paraId="1B654B61" w14:textId="18097E44" w:rsidR="00092180" w:rsidRDefault="00092180" w:rsidP="00092180">
      <w:pPr>
        <w:spacing w:line="480" w:lineRule="auto"/>
      </w:pPr>
    </w:p>
    <w:p w14:paraId="3F3DA8C1" w14:textId="3B7FDAD7" w:rsidR="00092180" w:rsidRDefault="00092180" w:rsidP="00092180">
      <w:pPr>
        <w:spacing w:line="480" w:lineRule="auto"/>
      </w:pPr>
    </w:p>
    <w:p w14:paraId="32FB4512" w14:textId="6C958AA5" w:rsidR="00092180" w:rsidRDefault="00092180" w:rsidP="00092180">
      <w:pPr>
        <w:spacing w:line="480" w:lineRule="auto"/>
      </w:pPr>
    </w:p>
    <w:p w14:paraId="3FF4C43E" w14:textId="2C19525F" w:rsidR="00092180" w:rsidRDefault="00092180" w:rsidP="00092180">
      <w:pPr>
        <w:spacing w:line="480" w:lineRule="auto"/>
      </w:pPr>
    </w:p>
    <w:p w14:paraId="6279C3CD" w14:textId="74597FA3" w:rsidR="00092180" w:rsidRDefault="00092180" w:rsidP="00092180">
      <w:pPr>
        <w:spacing w:line="480" w:lineRule="auto"/>
      </w:pPr>
    </w:p>
    <w:p w14:paraId="28828D32" w14:textId="336F901B" w:rsidR="00092180" w:rsidRDefault="00092180" w:rsidP="00092180">
      <w:pPr>
        <w:spacing w:line="480" w:lineRule="auto"/>
      </w:pPr>
    </w:p>
    <w:p w14:paraId="59F82696" w14:textId="1FED2CF9" w:rsidR="00092180" w:rsidRDefault="00092180" w:rsidP="00092180">
      <w:pPr>
        <w:spacing w:line="480" w:lineRule="auto"/>
      </w:pPr>
    </w:p>
    <w:p w14:paraId="68E3162F" w14:textId="63A8C454" w:rsidR="00092180" w:rsidRDefault="00092180" w:rsidP="00092180">
      <w:pPr>
        <w:spacing w:line="480" w:lineRule="auto"/>
      </w:pPr>
    </w:p>
    <w:p w14:paraId="5C80C672" w14:textId="5349EDE3" w:rsidR="005805A6" w:rsidRDefault="005805A6" w:rsidP="00092180">
      <w:pPr>
        <w:spacing w:line="480" w:lineRule="auto"/>
      </w:pPr>
    </w:p>
    <w:p w14:paraId="5637FB93" w14:textId="77777777" w:rsidR="005805A6" w:rsidRDefault="005805A6" w:rsidP="00092180">
      <w:pPr>
        <w:spacing w:line="480" w:lineRule="auto"/>
        <w:rPr>
          <w:rFonts w:hint="eastAsia"/>
        </w:rPr>
      </w:pPr>
    </w:p>
    <w:p w14:paraId="5504CC0D" w14:textId="77777777" w:rsidR="00092180" w:rsidRDefault="00092180" w:rsidP="00092180">
      <w:pPr>
        <w:spacing w:line="480" w:lineRule="auto"/>
      </w:pPr>
    </w:p>
    <w:p w14:paraId="5E2E3EE1" w14:textId="289EE3A3" w:rsidR="00491C4A" w:rsidRDefault="00A97768" w:rsidP="00491C4A">
      <w:pPr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491C4A">
        <w:rPr>
          <w:rStyle w:val="fontstyle01"/>
          <w:rFonts w:ascii="Times New Roman" w:hAnsi="Times New Roman" w:cs="Times New Roman"/>
          <w:sz w:val="24"/>
          <w:szCs w:val="24"/>
        </w:rPr>
        <w:t xml:space="preserve">Table 3 </w:t>
      </w:r>
      <w:r w:rsidR="00491C4A" w:rsidRPr="00A7046B">
        <w:rPr>
          <w:rStyle w:val="fontstyle01"/>
          <w:rFonts w:ascii="Times New Roman" w:hAnsi="Times New Roman" w:cs="Times New Roman"/>
          <w:sz w:val="24"/>
          <w:szCs w:val="24"/>
        </w:rPr>
        <w:t>Statistics for mapping reads</w:t>
      </w:r>
    </w:p>
    <w:p w14:paraId="4D672F84" w14:textId="3B02C812" w:rsidR="00092180" w:rsidRPr="003844E5" w:rsidRDefault="00092180" w:rsidP="005805A6">
      <w:pPr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 w:rsidRPr="003844E5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a</w:t>
      </w:r>
      <w:r w:rsidRPr="003844E5">
        <w:rPr>
          <w:rFonts w:ascii="Times New Roman" w:hAnsi="Times New Roman" w:cs="Times New Roman"/>
          <w:color w:val="131413"/>
          <w:sz w:val="24"/>
          <w:szCs w:val="24"/>
        </w:rPr>
        <w:t xml:space="preserve"> Total: Total number of clean reads</w:t>
      </w:r>
    </w:p>
    <w:p w14:paraId="0A96BA1E" w14:textId="77777777" w:rsidR="00092180" w:rsidRPr="003844E5" w:rsidRDefault="00092180" w:rsidP="005805A6">
      <w:pPr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 w:rsidRPr="003844E5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b </w:t>
      </w:r>
      <w:r w:rsidRPr="003844E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nmapped</w:t>
      </w:r>
      <w:r w:rsidRPr="003844E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3844E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3844E5">
        <w:rPr>
          <w:rFonts w:ascii="Times New Roman" w:hAnsi="Times New Roman" w:cs="Times New Roman"/>
          <w:color w:val="131413"/>
          <w:sz w:val="24"/>
          <w:szCs w:val="24"/>
        </w:rPr>
        <w:t>Reads not aligned to the reference sequence</w:t>
      </w:r>
    </w:p>
    <w:p w14:paraId="536EB83C" w14:textId="342C25BA" w:rsidR="00092180" w:rsidRPr="003844E5" w:rsidRDefault="00092180" w:rsidP="005805A6">
      <w:pPr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 w:rsidRPr="003844E5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c </w:t>
      </w:r>
      <w:r w:rsidRPr="003844E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nique_ Mapped:</w:t>
      </w:r>
      <w:r w:rsidRPr="003844E5">
        <w:rPr>
          <w:rFonts w:ascii="Times New Roman" w:hAnsi="Times New Roman" w:cs="Times New Roman"/>
          <w:color w:val="131413"/>
          <w:sz w:val="24"/>
          <w:szCs w:val="24"/>
        </w:rPr>
        <w:t xml:space="preserve"> Reads aligned to only one position</w:t>
      </w:r>
      <w:r w:rsidRPr="003844E5">
        <w:rPr>
          <w:rFonts w:ascii="Times New Roman" w:hAnsi="Times New Roman" w:cs="Times New Roman"/>
          <w:color w:val="131413"/>
          <w:sz w:val="24"/>
          <w:szCs w:val="24"/>
        </w:rPr>
        <w:br/>
      </w:r>
      <w:r w:rsidRPr="003844E5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d </w:t>
      </w:r>
      <w:r w:rsidRPr="003844E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ultiple_ Mapped:</w:t>
      </w:r>
      <w:r w:rsidRPr="003844E5">
        <w:rPr>
          <w:rFonts w:ascii="Times New Roman" w:hAnsi="Times New Roman" w:cs="Times New Roman"/>
          <w:color w:val="131413"/>
          <w:sz w:val="24"/>
          <w:szCs w:val="24"/>
        </w:rPr>
        <w:t xml:space="preserve"> Reads aligned to two or more positions</w:t>
      </w:r>
      <w:r w:rsidRPr="003844E5">
        <w:rPr>
          <w:rFonts w:ascii="Times New Roman" w:hAnsi="Times New Roman" w:cs="Times New Roman"/>
          <w:color w:val="131413"/>
          <w:sz w:val="24"/>
          <w:szCs w:val="24"/>
        </w:rPr>
        <w:br/>
      </w:r>
      <w:r w:rsidRPr="003844E5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 xml:space="preserve">e </w:t>
      </w:r>
      <w:r w:rsidRPr="003844E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otal_</w:t>
      </w:r>
      <w:r w:rsidRPr="003844E5">
        <w:rPr>
          <w:rFonts w:ascii="Times New Roman" w:hAnsi="Times New Roman" w:cs="Times New Roman"/>
          <w:color w:val="131413"/>
          <w:sz w:val="24"/>
          <w:szCs w:val="24"/>
        </w:rPr>
        <w:t xml:space="preserve"> mapped: Reads that completely aligned to the reference sequence</w:t>
      </w:r>
      <w:r w:rsidRPr="003844E5">
        <w:rPr>
          <w:rFonts w:ascii="Times New Roman" w:hAnsi="Times New Roman" w:cs="Times New Roman"/>
          <w:color w:val="131413"/>
          <w:sz w:val="24"/>
          <w:szCs w:val="24"/>
        </w:rPr>
        <w:br/>
      </w:r>
    </w:p>
    <w:p w14:paraId="16C6C4DE" w14:textId="627B39E9" w:rsidR="00092180" w:rsidRPr="00092180" w:rsidRDefault="00092180" w:rsidP="00092180">
      <w:pPr>
        <w:spacing w:line="480" w:lineRule="auto"/>
      </w:pPr>
    </w:p>
    <w:tbl>
      <w:tblPr>
        <w:tblStyle w:val="a7"/>
        <w:tblpPr w:leftFromText="180" w:rightFromText="180" w:tblpY="545"/>
        <w:tblW w:w="9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348"/>
        <w:gridCol w:w="1364"/>
        <w:gridCol w:w="1829"/>
        <w:gridCol w:w="1950"/>
        <w:gridCol w:w="1629"/>
      </w:tblGrid>
      <w:tr w:rsidR="00092180" w:rsidRPr="002F24D6" w14:paraId="3BC2FB3F" w14:textId="77777777" w:rsidTr="001D6AF1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D7DCD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029D7" w14:textId="77777777" w:rsidR="00092180" w:rsidRPr="002F24D6" w:rsidRDefault="00092180" w:rsidP="001D6AF1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F24D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20D6D" w14:textId="77777777" w:rsidR="00092180" w:rsidRPr="002F24D6" w:rsidRDefault="00092180" w:rsidP="001D6AF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mapp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9CCDE" w14:textId="77777777" w:rsidR="00092180" w:rsidRPr="002F24D6" w:rsidRDefault="00092180" w:rsidP="001D6AF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nique_ </w:t>
            </w:r>
            <w:proofErr w:type="spellStart"/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p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511F3" w14:textId="77777777" w:rsidR="00092180" w:rsidRPr="002F24D6" w:rsidRDefault="00092180" w:rsidP="001D6AF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ultiple_ </w:t>
            </w:r>
            <w:proofErr w:type="spellStart"/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p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E850D" w14:textId="77777777" w:rsidR="00092180" w:rsidRPr="002F24D6" w:rsidRDefault="00092180" w:rsidP="001D6AF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otal_ </w:t>
            </w:r>
            <w:proofErr w:type="spellStart"/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p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</w:tr>
      <w:tr w:rsidR="00092180" w:rsidRPr="007A630C" w14:paraId="0505AB71" w14:textId="77777777" w:rsidTr="001D6AF1"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22D6A37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6350A103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64760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273DD28C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66482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09C31244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80876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1BA0602B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7402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72962490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98278</w:t>
            </w:r>
          </w:p>
        </w:tc>
      </w:tr>
      <w:tr w:rsidR="00092180" w:rsidRPr="007A630C" w14:paraId="4DF4948B" w14:textId="77777777" w:rsidTr="001D6AF1">
        <w:tc>
          <w:tcPr>
            <w:tcW w:w="1310" w:type="dxa"/>
            <w:vAlign w:val="center"/>
          </w:tcPr>
          <w:p w14:paraId="458EBCBB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1348" w:type="dxa"/>
            <w:vAlign w:val="center"/>
          </w:tcPr>
          <w:p w14:paraId="0FEB31FF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533624</w:t>
            </w:r>
          </w:p>
        </w:tc>
        <w:tc>
          <w:tcPr>
            <w:tcW w:w="1364" w:type="dxa"/>
            <w:vAlign w:val="center"/>
          </w:tcPr>
          <w:p w14:paraId="4CE9B1DE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71923</w:t>
            </w:r>
          </w:p>
        </w:tc>
        <w:tc>
          <w:tcPr>
            <w:tcW w:w="1829" w:type="dxa"/>
            <w:vAlign w:val="center"/>
          </w:tcPr>
          <w:p w14:paraId="3C596E43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784652</w:t>
            </w:r>
          </w:p>
        </w:tc>
        <w:tc>
          <w:tcPr>
            <w:tcW w:w="1950" w:type="dxa"/>
            <w:vAlign w:val="center"/>
          </w:tcPr>
          <w:p w14:paraId="4DE7C74C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7049</w:t>
            </w:r>
          </w:p>
        </w:tc>
        <w:tc>
          <w:tcPr>
            <w:tcW w:w="1629" w:type="dxa"/>
            <w:vAlign w:val="center"/>
          </w:tcPr>
          <w:p w14:paraId="4FD588F9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61701</w:t>
            </w:r>
          </w:p>
        </w:tc>
      </w:tr>
      <w:tr w:rsidR="00092180" w:rsidRPr="007A630C" w14:paraId="4442663A" w14:textId="77777777" w:rsidTr="001D6AF1">
        <w:tc>
          <w:tcPr>
            <w:tcW w:w="1310" w:type="dxa"/>
            <w:vAlign w:val="center"/>
          </w:tcPr>
          <w:p w14:paraId="3AF37B67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1348" w:type="dxa"/>
            <w:vAlign w:val="center"/>
          </w:tcPr>
          <w:p w14:paraId="29D1EF44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794110</w:t>
            </w:r>
          </w:p>
        </w:tc>
        <w:tc>
          <w:tcPr>
            <w:tcW w:w="1364" w:type="dxa"/>
            <w:vAlign w:val="center"/>
          </w:tcPr>
          <w:p w14:paraId="75D4DD2A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34115</w:t>
            </w:r>
          </w:p>
        </w:tc>
        <w:tc>
          <w:tcPr>
            <w:tcW w:w="1829" w:type="dxa"/>
            <w:vAlign w:val="center"/>
          </w:tcPr>
          <w:p w14:paraId="02358FD2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62525</w:t>
            </w:r>
          </w:p>
        </w:tc>
        <w:tc>
          <w:tcPr>
            <w:tcW w:w="1950" w:type="dxa"/>
            <w:vAlign w:val="center"/>
          </w:tcPr>
          <w:p w14:paraId="5BDB0CA1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7470</w:t>
            </w:r>
          </w:p>
        </w:tc>
        <w:tc>
          <w:tcPr>
            <w:tcW w:w="1629" w:type="dxa"/>
            <w:vAlign w:val="center"/>
          </w:tcPr>
          <w:p w14:paraId="7D80762C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59995</w:t>
            </w:r>
          </w:p>
        </w:tc>
      </w:tr>
      <w:tr w:rsidR="00092180" w:rsidRPr="007A630C" w14:paraId="3FFE2EE7" w14:textId="77777777" w:rsidTr="001D6AF1">
        <w:tc>
          <w:tcPr>
            <w:tcW w:w="1310" w:type="dxa"/>
            <w:vAlign w:val="center"/>
          </w:tcPr>
          <w:p w14:paraId="42589CCE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1348" w:type="dxa"/>
            <w:vAlign w:val="center"/>
          </w:tcPr>
          <w:p w14:paraId="5C846D97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582058</w:t>
            </w:r>
          </w:p>
        </w:tc>
        <w:tc>
          <w:tcPr>
            <w:tcW w:w="1364" w:type="dxa"/>
            <w:vAlign w:val="center"/>
          </w:tcPr>
          <w:p w14:paraId="5F6D2321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78794</w:t>
            </w:r>
          </w:p>
        </w:tc>
        <w:tc>
          <w:tcPr>
            <w:tcW w:w="1829" w:type="dxa"/>
            <w:vAlign w:val="center"/>
          </w:tcPr>
          <w:p w14:paraId="78E98AB1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59700</w:t>
            </w:r>
          </w:p>
        </w:tc>
        <w:tc>
          <w:tcPr>
            <w:tcW w:w="1950" w:type="dxa"/>
            <w:vAlign w:val="center"/>
          </w:tcPr>
          <w:p w14:paraId="327AA31C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3564</w:t>
            </w:r>
          </w:p>
        </w:tc>
        <w:tc>
          <w:tcPr>
            <w:tcW w:w="1629" w:type="dxa"/>
            <w:vAlign w:val="center"/>
          </w:tcPr>
          <w:p w14:paraId="25D037EC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03264</w:t>
            </w:r>
          </w:p>
        </w:tc>
      </w:tr>
      <w:tr w:rsidR="00092180" w:rsidRPr="007A630C" w14:paraId="01E5973D" w14:textId="77777777" w:rsidTr="001D6AF1">
        <w:tc>
          <w:tcPr>
            <w:tcW w:w="1310" w:type="dxa"/>
            <w:vAlign w:val="center"/>
          </w:tcPr>
          <w:p w14:paraId="155A296A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1348" w:type="dxa"/>
            <w:vAlign w:val="center"/>
          </w:tcPr>
          <w:p w14:paraId="3EF384A6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935382</w:t>
            </w:r>
          </w:p>
        </w:tc>
        <w:tc>
          <w:tcPr>
            <w:tcW w:w="1364" w:type="dxa"/>
            <w:vAlign w:val="center"/>
          </w:tcPr>
          <w:p w14:paraId="1F34B68A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9588</w:t>
            </w:r>
          </w:p>
        </w:tc>
        <w:tc>
          <w:tcPr>
            <w:tcW w:w="1829" w:type="dxa"/>
            <w:vAlign w:val="center"/>
          </w:tcPr>
          <w:p w14:paraId="444B84A1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31821</w:t>
            </w:r>
          </w:p>
        </w:tc>
        <w:tc>
          <w:tcPr>
            <w:tcW w:w="1950" w:type="dxa"/>
            <w:vAlign w:val="center"/>
          </w:tcPr>
          <w:p w14:paraId="202BECAE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3973</w:t>
            </w:r>
          </w:p>
        </w:tc>
        <w:tc>
          <w:tcPr>
            <w:tcW w:w="1629" w:type="dxa"/>
            <w:vAlign w:val="center"/>
          </w:tcPr>
          <w:p w14:paraId="5023A108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05794</w:t>
            </w:r>
          </w:p>
        </w:tc>
      </w:tr>
      <w:tr w:rsidR="00092180" w:rsidRPr="007A630C" w14:paraId="096783B4" w14:textId="77777777" w:rsidTr="001D6AF1">
        <w:tc>
          <w:tcPr>
            <w:tcW w:w="1310" w:type="dxa"/>
            <w:vAlign w:val="center"/>
          </w:tcPr>
          <w:p w14:paraId="5FE79EC7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2</w:t>
            </w:r>
          </w:p>
        </w:tc>
        <w:tc>
          <w:tcPr>
            <w:tcW w:w="1348" w:type="dxa"/>
            <w:vAlign w:val="center"/>
          </w:tcPr>
          <w:p w14:paraId="53C32B29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15198</w:t>
            </w:r>
          </w:p>
        </w:tc>
        <w:tc>
          <w:tcPr>
            <w:tcW w:w="1364" w:type="dxa"/>
            <w:vAlign w:val="center"/>
          </w:tcPr>
          <w:p w14:paraId="015B9FD6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04511</w:t>
            </w:r>
          </w:p>
        </w:tc>
        <w:tc>
          <w:tcPr>
            <w:tcW w:w="1829" w:type="dxa"/>
            <w:vAlign w:val="center"/>
          </w:tcPr>
          <w:p w14:paraId="330F8359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23484</w:t>
            </w:r>
          </w:p>
        </w:tc>
        <w:tc>
          <w:tcPr>
            <w:tcW w:w="1950" w:type="dxa"/>
            <w:vAlign w:val="center"/>
          </w:tcPr>
          <w:p w14:paraId="752EC66C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7203</w:t>
            </w:r>
          </w:p>
        </w:tc>
        <w:tc>
          <w:tcPr>
            <w:tcW w:w="1629" w:type="dxa"/>
            <w:vAlign w:val="center"/>
          </w:tcPr>
          <w:p w14:paraId="1E7F0174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10687</w:t>
            </w:r>
          </w:p>
        </w:tc>
      </w:tr>
      <w:tr w:rsidR="00092180" w:rsidRPr="007A630C" w14:paraId="02C158D7" w14:textId="77777777" w:rsidTr="001D6AF1">
        <w:tc>
          <w:tcPr>
            <w:tcW w:w="1310" w:type="dxa"/>
            <w:vAlign w:val="center"/>
          </w:tcPr>
          <w:p w14:paraId="63344B95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3</w:t>
            </w:r>
          </w:p>
        </w:tc>
        <w:tc>
          <w:tcPr>
            <w:tcW w:w="1348" w:type="dxa"/>
            <w:vAlign w:val="center"/>
          </w:tcPr>
          <w:p w14:paraId="68447FFF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074270</w:t>
            </w:r>
          </w:p>
        </w:tc>
        <w:tc>
          <w:tcPr>
            <w:tcW w:w="1364" w:type="dxa"/>
            <w:vAlign w:val="center"/>
          </w:tcPr>
          <w:p w14:paraId="26EF56EB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0083</w:t>
            </w:r>
          </w:p>
        </w:tc>
        <w:tc>
          <w:tcPr>
            <w:tcW w:w="1829" w:type="dxa"/>
            <w:vAlign w:val="center"/>
          </w:tcPr>
          <w:p w14:paraId="46E643D2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11578</w:t>
            </w:r>
          </w:p>
        </w:tc>
        <w:tc>
          <w:tcPr>
            <w:tcW w:w="1950" w:type="dxa"/>
            <w:vAlign w:val="center"/>
          </w:tcPr>
          <w:p w14:paraId="0AC4AFF3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2609</w:t>
            </w:r>
          </w:p>
        </w:tc>
        <w:tc>
          <w:tcPr>
            <w:tcW w:w="1629" w:type="dxa"/>
            <w:vAlign w:val="center"/>
          </w:tcPr>
          <w:p w14:paraId="369EBCE4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74187</w:t>
            </w:r>
          </w:p>
        </w:tc>
      </w:tr>
      <w:tr w:rsidR="00092180" w:rsidRPr="007A630C" w14:paraId="5CC53713" w14:textId="77777777" w:rsidTr="001D6AF1">
        <w:tc>
          <w:tcPr>
            <w:tcW w:w="1310" w:type="dxa"/>
            <w:vAlign w:val="center"/>
          </w:tcPr>
          <w:p w14:paraId="4E79D3B2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</w:t>
            </w:r>
          </w:p>
        </w:tc>
        <w:tc>
          <w:tcPr>
            <w:tcW w:w="1348" w:type="dxa"/>
            <w:vAlign w:val="center"/>
          </w:tcPr>
          <w:p w14:paraId="32BB3839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74524</w:t>
            </w:r>
          </w:p>
        </w:tc>
        <w:tc>
          <w:tcPr>
            <w:tcW w:w="1364" w:type="dxa"/>
            <w:vAlign w:val="center"/>
          </w:tcPr>
          <w:p w14:paraId="5368A40B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05438</w:t>
            </w:r>
          </w:p>
        </w:tc>
        <w:tc>
          <w:tcPr>
            <w:tcW w:w="1829" w:type="dxa"/>
            <w:vAlign w:val="center"/>
          </w:tcPr>
          <w:p w14:paraId="706A22D1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35733</w:t>
            </w:r>
          </w:p>
        </w:tc>
        <w:tc>
          <w:tcPr>
            <w:tcW w:w="1950" w:type="dxa"/>
            <w:vAlign w:val="center"/>
          </w:tcPr>
          <w:p w14:paraId="32C6B08D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3353</w:t>
            </w:r>
          </w:p>
        </w:tc>
        <w:tc>
          <w:tcPr>
            <w:tcW w:w="1629" w:type="dxa"/>
            <w:vAlign w:val="center"/>
          </w:tcPr>
          <w:p w14:paraId="0B6FD82F" w14:textId="77777777" w:rsidR="00092180" w:rsidRPr="007A630C" w:rsidRDefault="00092180" w:rsidP="001D6A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63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69086</w:t>
            </w:r>
          </w:p>
        </w:tc>
      </w:tr>
    </w:tbl>
    <w:p w14:paraId="2C698181" w14:textId="77777777" w:rsidR="00092180" w:rsidRDefault="00092180" w:rsidP="00092180">
      <w:pPr>
        <w:spacing w:line="480" w:lineRule="auto"/>
      </w:pPr>
    </w:p>
    <w:p w14:paraId="24DE19CE" w14:textId="7790B818" w:rsidR="00092180" w:rsidRDefault="00092180" w:rsidP="00092180">
      <w:pPr>
        <w:spacing w:line="480" w:lineRule="auto"/>
      </w:pPr>
    </w:p>
    <w:p w14:paraId="05F35CC5" w14:textId="77777777" w:rsidR="00092180" w:rsidRDefault="00092180" w:rsidP="00092180">
      <w:pPr>
        <w:spacing w:line="480" w:lineRule="auto"/>
      </w:pPr>
    </w:p>
    <w:sectPr w:rsidR="00092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2DAD6" w14:textId="77777777" w:rsidR="00357C9C" w:rsidRDefault="00357C9C" w:rsidP="00092180">
      <w:r>
        <w:separator/>
      </w:r>
    </w:p>
  </w:endnote>
  <w:endnote w:type="continuationSeparator" w:id="0">
    <w:p w14:paraId="6600BE34" w14:textId="77777777" w:rsidR="00357C9C" w:rsidRDefault="00357C9C" w:rsidP="00092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lrhbyAdvTT3713a231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F9E2C" w14:textId="77777777" w:rsidR="00357C9C" w:rsidRDefault="00357C9C" w:rsidP="00092180">
      <w:r>
        <w:separator/>
      </w:r>
    </w:p>
  </w:footnote>
  <w:footnote w:type="continuationSeparator" w:id="0">
    <w:p w14:paraId="409EFE47" w14:textId="77777777" w:rsidR="00357C9C" w:rsidRDefault="00357C9C" w:rsidP="00092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4E"/>
    <w:rsid w:val="00092180"/>
    <w:rsid w:val="00123489"/>
    <w:rsid w:val="00141EB8"/>
    <w:rsid w:val="0019235D"/>
    <w:rsid w:val="002345EA"/>
    <w:rsid w:val="00357C9C"/>
    <w:rsid w:val="003844E5"/>
    <w:rsid w:val="003B46B9"/>
    <w:rsid w:val="00481D79"/>
    <w:rsid w:val="00491C4A"/>
    <w:rsid w:val="005530D1"/>
    <w:rsid w:val="005805A6"/>
    <w:rsid w:val="005D2026"/>
    <w:rsid w:val="006A4999"/>
    <w:rsid w:val="008D108B"/>
    <w:rsid w:val="008F39DF"/>
    <w:rsid w:val="009C05D8"/>
    <w:rsid w:val="00A543F6"/>
    <w:rsid w:val="00A97768"/>
    <w:rsid w:val="00BB514E"/>
    <w:rsid w:val="00C83C96"/>
    <w:rsid w:val="00DA6F9A"/>
    <w:rsid w:val="00FB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AD882"/>
  <w15:chartTrackingRefBased/>
  <w15:docId w15:val="{DFF90109-6EF6-45EB-AD8D-AE0AD44A0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4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1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1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180"/>
    <w:rPr>
      <w:sz w:val="18"/>
      <w:szCs w:val="18"/>
    </w:rPr>
  </w:style>
  <w:style w:type="table" w:styleId="a7">
    <w:name w:val="Table Grid"/>
    <w:basedOn w:val="a1"/>
    <w:uiPriority w:val="39"/>
    <w:rsid w:val="00092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92180"/>
    <w:rPr>
      <w:rFonts w:ascii="DlrhbyAdvTT3713a231" w:hAnsi="DlrhbyAdvTT3713a231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立霞</dc:creator>
  <cp:keywords/>
  <dc:description/>
  <cp:lastModifiedBy>马 立霞</cp:lastModifiedBy>
  <cp:revision>14</cp:revision>
  <dcterms:created xsi:type="dcterms:W3CDTF">2022-01-14T12:22:00Z</dcterms:created>
  <dcterms:modified xsi:type="dcterms:W3CDTF">2022-01-15T07:25:00Z</dcterms:modified>
</cp:coreProperties>
</file>